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817D9" w14:textId="02BA7537" w:rsidR="006C5C9C" w:rsidRPr="00933E25" w:rsidRDefault="00933E25">
      <w:pPr>
        <w:rPr>
          <w:b/>
          <w:bCs/>
          <w:u w:val="single"/>
        </w:rPr>
      </w:pPr>
      <w:r w:rsidRPr="00933E25">
        <w:rPr>
          <w:b/>
          <w:bCs/>
          <w:u w:val="single"/>
        </w:rPr>
        <w:t>Supplementary file2 - Incident fields</w:t>
      </w:r>
    </w:p>
    <w:p w14:paraId="0EBB6209" w14:textId="77777777" w:rsidR="00933E25" w:rsidRDefault="00933E25"/>
    <w:p w14:paraId="1EB8DCF9" w14:textId="77777777" w:rsidR="00933E25" w:rsidRPr="00933E25" w:rsidRDefault="00933E25" w:rsidP="00933E25">
      <w:r w:rsidRPr="00933E25">
        <w:rPr>
          <w:b/>
          <w:bCs/>
          <w:i/>
          <w:iCs/>
        </w:rPr>
        <w:t>Data scope (inclusions/exclusions):</w:t>
      </w:r>
      <w:r w:rsidRPr="00933E25">
        <w:rPr>
          <w:i/>
          <w:iCs/>
        </w:rPr>
        <w:t> Victorian Healthcare Incident Management System data set </w:t>
      </w:r>
    </w:p>
    <w:p w14:paraId="3501F9E6" w14:textId="77777777" w:rsidR="00933E25" w:rsidRPr="00933E25" w:rsidRDefault="00933E25" w:rsidP="00933E25">
      <w:r w:rsidRPr="00933E25">
        <w:rPr>
          <w:b/>
          <w:bCs/>
          <w:i/>
          <w:iCs/>
        </w:rPr>
        <w:t>Date range:</w:t>
      </w:r>
      <w:r w:rsidRPr="00933E25">
        <w:rPr>
          <w:i/>
          <w:iCs/>
        </w:rPr>
        <w:t> 1 November 2021 to current </w:t>
      </w:r>
    </w:p>
    <w:p w14:paraId="27DCC44C" w14:textId="77777777" w:rsidR="00933E25" w:rsidRPr="00933E25" w:rsidRDefault="00933E25" w:rsidP="00933E25">
      <w:r w:rsidRPr="00933E25">
        <w:rPr>
          <w:b/>
          <w:bCs/>
          <w:i/>
          <w:iCs/>
        </w:rPr>
        <w:t>Data aggregations:</w:t>
      </w:r>
      <w:r w:rsidRPr="00933E25">
        <w:rPr>
          <w:i/>
          <w:iCs/>
        </w:rPr>
        <w:t> Nil </w:t>
      </w:r>
    </w:p>
    <w:p w14:paraId="5B6365FC" w14:textId="77777777" w:rsidR="00933E25" w:rsidRPr="00933E25" w:rsidRDefault="00933E25" w:rsidP="00933E25">
      <w:r w:rsidRPr="00933E25">
        <w:rPr>
          <w:b/>
          <w:bCs/>
          <w:i/>
          <w:iCs/>
        </w:rPr>
        <w:t>Fields provided:</w:t>
      </w:r>
      <w:r w:rsidRPr="00933E25">
        <w:rPr>
          <w:i/>
          <w:iCs/>
        </w:rPr>
        <w:t> </w:t>
      </w:r>
    </w:p>
    <w:p w14:paraId="0F4C4E3D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Organisation ID </w:t>
      </w:r>
    </w:p>
    <w:p w14:paraId="7D623DE4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Health service type (or peer group)  </w:t>
      </w:r>
    </w:p>
    <w:p w14:paraId="3CED5BD3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Incident ID </w:t>
      </w:r>
    </w:p>
    <w:p w14:paraId="78E87B33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Incident date: </w:t>
      </w:r>
    </w:p>
    <w:p w14:paraId="09CB53A9" w14:textId="77777777" w:rsidR="00933E25" w:rsidRPr="00933E25" w:rsidRDefault="00933E25" w:rsidP="00933E25">
      <w:pPr>
        <w:numPr>
          <w:ilvl w:val="1"/>
          <w:numId w:val="1"/>
        </w:numPr>
      </w:pPr>
      <w:r w:rsidRPr="00933E25">
        <w:rPr>
          <w:i/>
          <w:iCs/>
        </w:rPr>
        <w:t>Year </w:t>
      </w:r>
    </w:p>
    <w:p w14:paraId="58551EE2" w14:textId="77777777" w:rsidR="00933E25" w:rsidRPr="00933E25" w:rsidRDefault="00933E25" w:rsidP="00933E25">
      <w:pPr>
        <w:numPr>
          <w:ilvl w:val="1"/>
          <w:numId w:val="1"/>
        </w:numPr>
      </w:pPr>
      <w:r w:rsidRPr="00933E25">
        <w:rPr>
          <w:i/>
          <w:iCs/>
        </w:rPr>
        <w:t>Month </w:t>
      </w:r>
    </w:p>
    <w:p w14:paraId="548EAF8C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Incident type: Clinical incidents only  </w:t>
      </w:r>
    </w:p>
    <w:p w14:paraId="00F179D6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Incident severity: ISR 1 and ISR 2 only </w:t>
      </w:r>
    </w:p>
    <w:p w14:paraId="4ADBB067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Event type </w:t>
      </w:r>
    </w:p>
    <w:p w14:paraId="690B38F5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Open disclosure: Yes/No/Not applicable </w:t>
      </w:r>
    </w:p>
    <w:p w14:paraId="6E94F6A1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Patient gender </w:t>
      </w:r>
    </w:p>
    <w:p w14:paraId="63C66058" w14:textId="77777777" w:rsidR="00933E25" w:rsidRPr="00933E25" w:rsidRDefault="00933E25" w:rsidP="00933E25">
      <w:pPr>
        <w:numPr>
          <w:ilvl w:val="0"/>
          <w:numId w:val="1"/>
        </w:numPr>
      </w:pPr>
      <w:r w:rsidRPr="00933E25">
        <w:rPr>
          <w:i/>
          <w:iCs/>
        </w:rPr>
        <w:t>Patient age </w:t>
      </w:r>
    </w:p>
    <w:p w14:paraId="0B4C41A6" w14:textId="77777777" w:rsidR="00933E25" w:rsidRDefault="00933E25"/>
    <w:sectPr w:rsidR="00933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1C2060"/>
    <w:multiLevelType w:val="multilevel"/>
    <w:tmpl w:val="5E848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96559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25"/>
    <w:rsid w:val="002840A3"/>
    <w:rsid w:val="003507FF"/>
    <w:rsid w:val="006C5C9C"/>
    <w:rsid w:val="00933E25"/>
    <w:rsid w:val="009D4576"/>
    <w:rsid w:val="00A4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8C40"/>
  <w15:chartTrackingRefBased/>
  <w15:docId w15:val="{AE3E4CFE-2518-4E9E-AD35-52B64165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E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E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E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E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E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E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E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E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E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E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40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Harrison</dc:creator>
  <cp:keywords/>
  <dc:description/>
  <cp:lastModifiedBy>Reema Harrison</cp:lastModifiedBy>
  <cp:revision>1</cp:revision>
  <dcterms:created xsi:type="dcterms:W3CDTF">2024-12-17T22:02:00Z</dcterms:created>
  <dcterms:modified xsi:type="dcterms:W3CDTF">2024-12-17T22:09:00Z</dcterms:modified>
</cp:coreProperties>
</file>